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53615</wp:posOffset>
                </wp:positionH>
                <wp:positionV relativeFrom="paragraph">
                  <wp:posOffset>3202940</wp:posOffset>
                </wp:positionV>
                <wp:extent cx="1433830" cy="65913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659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 &amp; Cons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45pt;margin-top:252.2pt;width:112.85pt;height:51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 &amp; Cons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9180</wp:posOffset>
                </wp:positionH>
                <wp:positionV relativeFrom="paragraph">
                  <wp:posOffset>613156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4pt;margin-top:482.8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12035</wp:posOffset>
                </wp:positionH>
                <wp:positionV relativeFrom="paragraph">
                  <wp:posOffset>4494530</wp:posOffset>
                </wp:positionV>
                <wp:extent cx="1443990" cy="582930"/>
                <wp:effectExtent l="5080" t="5080" r="5715" b="21971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582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ost-Intervention Assess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05pt;margin-top:353.9pt;width:113.65pt;height:45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ost-Intervention Assess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3255</wp:posOffset>
                </wp:positionV>
                <wp:extent cx="635" cy="66167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5046980</wp:posOffset>
                </wp:positionH>
                <wp:positionV relativeFrom="paragraph">
                  <wp:posOffset>4469130</wp:posOffset>
                </wp:positionV>
                <wp:extent cx="635" cy="68707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pt;margin-top:35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969260</wp:posOffset>
                </wp:positionH>
                <wp:positionV relativeFrom="paragraph">
                  <wp:posOffset>1976120</wp:posOffset>
                </wp:positionV>
                <wp:extent cx="1270" cy="110680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107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8pt;margin-top:155.6pt;width:0.05pt;height:87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59499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595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 &amp; Screening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46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 &amp; Screening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 xml:space="preserve">CONSORT 2010 Flow Diagram—Aim 2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78635</wp:posOffset>
                </wp:positionH>
                <wp:positionV relativeFrom="paragraph">
                  <wp:posOffset>1047115</wp:posOffset>
                </wp:positionV>
                <wp:extent cx="2371090" cy="93853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090" cy="938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Four speciality care clinics divided into two matched sets based on team size, makeup of team members and type of medical care focus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40 clinician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7pt;height:73.9pt;mso-wrap-distance-left:9.05pt;mso-wrap-distance-right:9.05pt;mso-wrap-distance-top:0pt;mso-wrap-distance-bottom:0pt;margin-top:82.45pt;mso-position-vertical-relative:text;margin-left:140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Four speciality care clinics divided into two matched sets based on team size, makeup of team members and type of medical care focus 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40 clinicia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07035</wp:posOffset>
                </wp:positionH>
                <wp:positionV relativeFrom="paragraph">
                  <wp:posOffset>6122035</wp:posOffset>
                </wp:positionV>
                <wp:extent cx="2862580" cy="76200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2.05pt;mso-position-vertical-relative:text;margin-left:-32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5105400</wp:posOffset>
                </wp:positionV>
                <wp:extent cx="2867025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mpleted post-intervention assessment (n=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complete 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6.5pt;mso-wrap-distance-left:9.05pt;mso-wrap-distance-right:9.05pt;mso-wrap-distance-top:0pt;mso-wrap-distance-bottom:0pt;margin-top:402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mpleted post-intervention assessment (n=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complete 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62915</wp:posOffset>
                </wp:positionH>
                <wp:positionV relativeFrom="paragraph">
                  <wp:posOffset>3470910</wp:posOffset>
                </wp:positionV>
                <wp:extent cx="2867025" cy="107632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76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linicians allocated to Early Identification Universal Depression Screening (n=2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10 clinicians per clinic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 xml:space="preserve">Consent to study (n= 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/>
                              <w:t>Declined participation (n= 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Declined participation 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4.75pt;mso-wrap-distance-left:9.05pt;mso-wrap-distance-right:9.05pt;mso-wrap-distance-top:0pt;mso-wrap-distance-bottom:0pt;margin-top:273.3pt;mso-position-vertical-relative:text;margin-left:-36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linicians allocated to Early Identification Universal Depression Screening (n=2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10 clinicians per clinic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 xml:space="preserve">Consent to study (n= )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</w:t>
                      </w:r>
                      <w:r>
                        <w:rPr/>
                        <w:t>Declined participation (n= 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Declined participation 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80765</wp:posOffset>
                </wp:positionH>
                <wp:positionV relativeFrom="paragraph">
                  <wp:posOffset>5146675</wp:posOffset>
                </wp:positionV>
                <wp:extent cx="2862580" cy="58102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mpleted post-intervention assessment (n=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complete 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5.75pt;mso-wrap-distance-left:9.05pt;mso-wrap-distance-right:9.05pt;mso-wrap-distance-top:0pt;mso-wrap-distance-bottom:0pt;margin-top:405.25pt;mso-position-vertical-relative:text;margin-left:281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mpleted post-intervention assessment (n=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complete 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51860</wp:posOffset>
                </wp:positionV>
                <wp:extent cx="2862580" cy="1095375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95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linicians allocated to Team Communication Training (n=2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10 clinicians per clinic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Consent to study (n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Declined participation 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6.25pt;mso-wrap-distance-left:9.05pt;mso-wrap-distance-right:9.05pt;mso-wrap-distance-top:0pt;mso-wrap-distance-bottom:0pt;margin-top:271.8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linicians allocated to Team Communication Training (n=2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10 clinicians per clinic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Consent to study (n=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Declined participation 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09340</wp:posOffset>
                </wp:positionH>
                <wp:positionV relativeFrom="paragraph">
                  <wp:posOffset>6152515</wp:posOffset>
                </wp:positionV>
                <wp:extent cx="2862580" cy="76200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4.45pt;mso-position-vertical-relative:text;margin-left:284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85620</wp:posOffset>
                </wp:positionH>
                <wp:positionV relativeFrom="paragraph">
                  <wp:posOffset>2301240</wp:posOffset>
                </wp:positionV>
                <wp:extent cx="2371090" cy="54483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090" cy="544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linics randomized to condition; not yet recruited (n=40 clinician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7pt;height:42.9pt;mso-wrap-distance-left:9.05pt;mso-wrap-distance-right:9.05pt;mso-wrap-distance-top:0pt;mso-wrap-distance-bottom:0pt;margin-top:181.2pt;mso-position-vertical-relative:text;margin-left:140.6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linics randomized to condition; not yet recruited (n=40 clinicia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22:46:00Z</dcterms:created>
  <dc:creator>Mary and Tim</dc:creator>
  <dc:description/>
  <cp:keywords/>
  <dc:language>en-US</dc:language>
  <cp:lastModifiedBy>Nicole Stadnick</cp:lastModifiedBy>
  <dcterms:modified xsi:type="dcterms:W3CDTF">2024-08-07T23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